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7F2" w:rsidRPr="00BC53F9" w:rsidRDefault="005967F2" w:rsidP="00CC199C">
      <w:pPr>
        <w:spacing w:after="200" w:line="276" w:lineRule="auto"/>
        <w:ind w:firstLine="0"/>
        <w:rPr>
          <w:rFonts w:asciiTheme="minorHAnsi" w:hAnsiTheme="minorHAnsi"/>
          <w:b/>
          <w:sz w:val="22"/>
        </w:rPr>
      </w:pPr>
      <w:proofErr w:type="gramStart"/>
      <w:r w:rsidRPr="0057288E">
        <w:rPr>
          <w:b/>
        </w:rPr>
        <w:t>S</w:t>
      </w:r>
      <w:r>
        <w:rPr>
          <w:b/>
        </w:rPr>
        <w:t>18</w:t>
      </w:r>
      <w:r w:rsidRPr="0057288E">
        <w:rPr>
          <w:b/>
        </w:rPr>
        <w:t xml:space="preserve"> </w:t>
      </w:r>
      <w:r>
        <w:rPr>
          <w:b/>
        </w:rPr>
        <w:t>Table.</w:t>
      </w:r>
      <w:proofErr w:type="gramEnd"/>
      <w:r>
        <w:rPr>
          <w:b/>
        </w:rPr>
        <w:t xml:space="preserve"> Field and laboratory studies on responses of biomarkers of exposure in fish to metals and other contaminants: </w:t>
      </w:r>
      <w:r w:rsidRPr="00E24E33">
        <w:rPr>
          <w:b/>
        </w:rPr>
        <w:t>haematological and immunological parameters</w:t>
      </w:r>
      <w:r>
        <w:rPr>
          <w:b/>
        </w:rPr>
        <w:t>.</w:t>
      </w:r>
      <w:r>
        <w:t xml:space="preserve"> Most studies measured contaminants in the environment in addition to those identified as of concern for Gladstone Harbour (Al, Cd, Cu, Ga, </w:t>
      </w:r>
      <w:proofErr w:type="spellStart"/>
      <w:r>
        <w:t>Pb</w:t>
      </w:r>
      <w:proofErr w:type="spellEnd"/>
      <w:r>
        <w:t xml:space="preserve">, Se, </w:t>
      </w:r>
      <w:proofErr w:type="gramStart"/>
      <w:r>
        <w:t>Zn</w:t>
      </w:r>
      <w:proofErr w:type="gramEnd"/>
      <w:r>
        <w:t>); these are also presented for completenes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40"/>
        <w:gridCol w:w="577"/>
        <w:gridCol w:w="1272"/>
        <w:gridCol w:w="1524"/>
        <w:gridCol w:w="1549"/>
        <w:gridCol w:w="667"/>
        <w:gridCol w:w="667"/>
        <w:gridCol w:w="667"/>
        <w:gridCol w:w="667"/>
        <w:gridCol w:w="667"/>
        <w:gridCol w:w="667"/>
        <w:gridCol w:w="667"/>
        <w:gridCol w:w="667"/>
        <w:gridCol w:w="1490"/>
        <w:gridCol w:w="986"/>
      </w:tblGrid>
      <w:tr w:rsidR="005967F2" w:rsidRPr="008B1B1A" w:rsidTr="00996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H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aboratory or Field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Metal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</w:t>
            </w:r>
            <w:r w:rsidRPr="008B1B1A">
              <w:rPr>
                <w:rFonts w:cs="Times New Roman"/>
                <w:sz w:val="18"/>
                <w:szCs w:val="18"/>
              </w:rPr>
              <w:t>ther contaminants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ALT / AST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Haematocrit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EC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ALP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Total protein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Albumin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Albumin /</w:t>
            </w:r>
            <w:proofErr w:type="spellStart"/>
            <w:r w:rsidRPr="008B1B1A">
              <w:rPr>
                <w:rFonts w:cs="Times New Roman"/>
                <w:sz w:val="18"/>
                <w:szCs w:val="18"/>
              </w:rPr>
              <w:t>Ʃprotein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PCN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B1B1A" w:rsidRDefault="005967F2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Anguilla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anguill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aged 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As, Cd, Cr, Cu, Fe, Hg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Mn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V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AH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ys 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5967F2" w:rsidRPr="00891BD1" w:rsidTr="009960C7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As, Cd, Cr, Cu, Fe, Hg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Mn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V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AH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ys 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As, Cd, Cr, Cu, Hg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V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AH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Y 1and2 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2]</w:t>
            </w:r>
          </w:p>
        </w:tc>
      </w:tr>
      <w:tr w:rsidR="005967F2" w:rsidRPr="00891BD1" w:rsidTr="009960C7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Cori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juli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Co, Cr, Cu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, Sb, 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CBP 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3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Dicentrarchu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labra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Cu antifouling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TCAS =; 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Haemoglobin +; RB 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4]</w:t>
            </w:r>
          </w:p>
        </w:tc>
      </w:tr>
      <w:tr w:rsidR="005967F2" w:rsidRPr="00891BD1" w:rsidTr="009960C7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As, Cd, Cr, Cu, Hg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AHs and PCB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CNA RT 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5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As, Cd, Cr, Cu, Hg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AHs and PCB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6]</w:t>
            </w:r>
          </w:p>
        </w:tc>
      </w:tr>
      <w:tr w:rsidR="005967F2" w:rsidRPr="00891BD1" w:rsidTr="009960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Gadu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morhua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Cage field water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Cu, Hg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PAHs, PCBs 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 +/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% leukocytes = ; 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% thrombocytes </w:t>
            </w:r>
            <w:r w:rsidRPr="00891BD1">
              <w:rPr>
                <w:rFonts w:cs="Times New Roman"/>
                <w:sz w:val="18"/>
                <w:szCs w:val="18"/>
              </w:rPr>
              <w:lastRenderedPageBreak/>
              <w:t>+/-; Glucose 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lastRenderedPageBreak/>
              <w:t>[7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lastRenderedPageBreak/>
              <w:t>Lutjanu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russellii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 and water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Cu, Fe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8]</w:t>
            </w:r>
          </w:p>
        </w:tc>
      </w:tr>
      <w:tr w:rsidR="005967F2" w:rsidRPr="00891BD1" w:rsidTr="009960C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Mugil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cephalu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Field water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Cr, Cu, Fe, Hg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Mn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Se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CV 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9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Plastichthy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flesu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Cage field water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Cu, Hg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PAHs, PCBs 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Glucose 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7]</w:t>
            </w:r>
          </w:p>
        </w:tc>
      </w:tr>
      <w:tr w:rsidR="005967F2" w:rsidRPr="00891BD1" w:rsidTr="009960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Al, Cd, Cr, Cu, Fe, Hg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Mn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, Zn, 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CB,DDD,DDE, HCH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MAM -; 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Y1and2 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0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Hg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AHs, PCB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Lys +; 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MMC 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1]</w:t>
            </w:r>
          </w:p>
        </w:tc>
      </w:tr>
      <w:tr w:rsidR="005967F2" w:rsidRPr="00891BD1" w:rsidTr="00996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Pomadasy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hast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 and water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Cu, Fe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8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Rachycentron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canad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ab food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Glucose 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2]</w:t>
            </w:r>
          </w:p>
        </w:tc>
      </w:tr>
      <w:tr w:rsidR="005967F2" w:rsidRPr="00891BD1" w:rsidTr="009960C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Scophthalmu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maximus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Cr, Cu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Mn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V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TV =; 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TCF-b1 +/-;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Lys +/-; 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lastRenderedPageBreak/>
              <w:t>MMC =/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lastRenderedPageBreak/>
              <w:t>[13]</w:t>
            </w:r>
          </w:p>
          <w:p w:rsidR="005967F2" w:rsidRPr="00891BD1" w:rsidRDefault="005967F2" w:rsidP="00996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lastRenderedPageBreak/>
              <w:t>Seriola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lal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ab food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MA 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4]</w:t>
            </w:r>
          </w:p>
        </w:tc>
      </w:tr>
      <w:tr w:rsidR="005967F2" w:rsidRPr="00891BD1" w:rsidTr="009960C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Solea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senegalensi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aged 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Cr, Cu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AHs, PCBs, DDT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% leukocytes -; 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% thrombocytes 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5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Solea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senegalensi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Cd, Cr, Cu, Ni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AHs, PCBs, DDT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% leukocytes - ; 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% thrombocytes =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5]</w:t>
            </w:r>
          </w:p>
        </w:tc>
      </w:tr>
      <w:tr w:rsidR="005967F2" w:rsidRPr="00891BD1" w:rsidTr="009960C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Sparu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aur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Pro-S 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6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Squalus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acanthi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Na -; </w:t>
            </w:r>
          </w:p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Cl -</w:t>
            </w:r>
          </w:p>
        </w:tc>
        <w:tc>
          <w:tcPr>
            <w:tcW w:w="0" w:type="auto"/>
            <w:shd w:val="clear" w:color="auto" w:fill="auto"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7]</w:t>
            </w:r>
          </w:p>
        </w:tc>
      </w:tr>
      <w:tr w:rsidR="005967F2" w:rsidRPr="00891BD1" w:rsidTr="009960C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Symphodu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melop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Field water and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 xml:space="preserve">Fe, </w:t>
            </w:r>
            <w:proofErr w:type="spellStart"/>
            <w:r w:rsidRPr="00891BD1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891BD1">
              <w:rPr>
                <w:rFonts w:cs="Times New Roman"/>
                <w:sz w:val="18"/>
                <w:szCs w:val="18"/>
              </w:rPr>
              <w:t xml:space="preserve">, Zn, 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8]</w:t>
            </w:r>
          </w:p>
        </w:tc>
      </w:tr>
      <w:tr w:rsidR="005967F2" w:rsidRPr="00891BD1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>Synechogobius</w:t>
            </w:r>
            <w:proofErr w:type="spellEnd"/>
            <w:r w:rsidRPr="00891BD1">
              <w:rPr>
                <w:rFonts w:cs="Times New Roman"/>
                <w:b w:val="0"/>
                <w:i/>
                <w:sz w:val="18"/>
                <w:szCs w:val="18"/>
              </w:rPr>
              <w:t xml:space="preserve"> hasta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91BD1">
              <w:rPr>
                <w:rFonts w:cs="Times New Roman"/>
                <w:sz w:val="18"/>
                <w:szCs w:val="18"/>
              </w:rPr>
              <w:t>MMC +</w:t>
            </w:r>
          </w:p>
        </w:tc>
        <w:tc>
          <w:tcPr>
            <w:tcW w:w="0" w:type="auto"/>
            <w:shd w:val="clear" w:color="auto" w:fill="auto"/>
            <w:hideMark/>
          </w:tcPr>
          <w:p w:rsidR="005967F2" w:rsidRPr="00891BD1" w:rsidRDefault="005967F2" w:rsidP="00CC199C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</w:t>
            </w:r>
            <w:bookmarkStart w:id="0" w:name="_GoBack"/>
            <w:r>
              <w:rPr>
                <w:rFonts w:cs="Times New Roman"/>
                <w:noProof/>
                <w:sz w:val="18"/>
                <w:szCs w:val="18"/>
              </w:rPr>
              <w:t>19</w:t>
            </w:r>
            <w:bookmarkEnd w:id="0"/>
            <w:r>
              <w:rPr>
                <w:rFonts w:cs="Times New Roman"/>
                <w:noProof/>
                <w:sz w:val="18"/>
                <w:szCs w:val="18"/>
              </w:rPr>
              <w:t>]</w:t>
            </w:r>
          </w:p>
        </w:tc>
      </w:tr>
    </w:tbl>
    <w:p w:rsidR="005967F2" w:rsidRDefault="005967F2" w:rsidP="00CC199C">
      <w:pPr>
        <w:spacing w:after="200" w:line="276" w:lineRule="auto"/>
        <w:ind w:firstLine="0"/>
        <w:rPr>
          <w:rFonts w:cs="Times New Roman"/>
          <w:sz w:val="18"/>
          <w:szCs w:val="18"/>
        </w:rPr>
      </w:pPr>
      <w:r w:rsidRPr="00394E6A">
        <w:rPr>
          <w:rFonts w:cs="Times New Roman"/>
          <w:sz w:val="18"/>
          <w:szCs w:val="18"/>
        </w:rPr>
        <w:t xml:space="preserve">Abbreviations: LHS: life history stage; J: juvenile, A: adult: Lab: laboratory; </w:t>
      </w:r>
      <w:proofErr w:type="spellStart"/>
      <w:r w:rsidRPr="00394E6A">
        <w:rPr>
          <w:rFonts w:cs="Times New Roman"/>
          <w:sz w:val="18"/>
          <w:szCs w:val="18"/>
        </w:rPr>
        <w:t>Sed</w:t>
      </w:r>
      <w:proofErr w:type="spellEnd"/>
      <w:r w:rsidRPr="00394E6A">
        <w:rPr>
          <w:rFonts w:cs="Times New Roman"/>
          <w:sz w:val="18"/>
          <w:szCs w:val="18"/>
        </w:rPr>
        <w:t xml:space="preserve"> : Sediment; PAHs - total polycyclic aromatic hydrocarbons; PCBS: polychlorinated biphenyl;  DDD - 1,1-dichloro-2.2-bis(p-</w:t>
      </w:r>
      <w:proofErr w:type="spellStart"/>
      <w:r w:rsidRPr="00394E6A">
        <w:rPr>
          <w:rFonts w:cs="Times New Roman"/>
          <w:sz w:val="18"/>
          <w:szCs w:val="18"/>
        </w:rPr>
        <w:t>chlorophenyl</w:t>
      </w:r>
      <w:proofErr w:type="spellEnd"/>
      <w:r w:rsidRPr="00394E6A">
        <w:rPr>
          <w:rFonts w:cs="Times New Roman"/>
          <w:sz w:val="18"/>
          <w:szCs w:val="18"/>
        </w:rPr>
        <w:t>) ethane; DDE - 1,1-dichloro-2.2-bis(p-</w:t>
      </w:r>
      <w:proofErr w:type="spellStart"/>
      <w:r w:rsidRPr="00394E6A">
        <w:rPr>
          <w:rFonts w:cs="Times New Roman"/>
          <w:sz w:val="18"/>
          <w:szCs w:val="18"/>
        </w:rPr>
        <w:t>chlorophenyl</w:t>
      </w:r>
      <w:proofErr w:type="spellEnd"/>
      <w:r w:rsidRPr="00394E6A">
        <w:rPr>
          <w:rFonts w:cs="Times New Roman"/>
          <w:sz w:val="18"/>
          <w:szCs w:val="18"/>
        </w:rPr>
        <w:t xml:space="preserve">) ethylene; HCH - </w:t>
      </w:r>
      <w:proofErr w:type="spellStart"/>
      <w:r w:rsidRPr="00394E6A">
        <w:rPr>
          <w:rFonts w:cs="Times New Roman"/>
          <w:sz w:val="18"/>
          <w:szCs w:val="18"/>
        </w:rPr>
        <w:t>hexachlorcyclohexane</w:t>
      </w:r>
      <w:proofErr w:type="spellEnd"/>
      <w:r w:rsidRPr="00394E6A">
        <w:rPr>
          <w:rFonts w:cs="Times New Roman"/>
          <w:sz w:val="18"/>
          <w:szCs w:val="18"/>
        </w:rPr>
        <w:t xml:space="preserve">; DDT: dichlorodiphenyltrichloroethane; ALP: Alkaline phosphatase; AST aspartate aminotransferase; EC: </w:t>
      </w:r>
      <w:proofErr w:type="spellStart"/>
      <w:r w:rsidRPr="00394E6A">
        <w:rPr>
          <w:rFonts w:cs="Times New Roman"/>
          <w:sz w:val="18"/>
          <w:szCs w:val="18"/>
        </w:rPr>
        <w:t>Erthrocyte</w:t>
      </w:r>
      <w:proofErr w:type="spellEnd"/>
      <w:r w:rsidRPr="00394E6A">
        <w:rPr>
          <w:rFonts w:cs="Times New Roman"/>
          <w:sz w:val="18"/>
          <w:szCs w:val="18"/>
        </w:rPr>
        <w:t xml:space="preserve"> count; PCNA - proliferating cell nuclear antigen; + induction; - inhibition; = no significant induction; +/- mixed response; CBP - calcium binding proteins; RB - respiratory burst ; TCAS - total complementary activity of serum; LY1 and 2 - Stability of lysosomes 1 and 2; Lys - Lysozyme activity; MAM - macrophage aggregate activity ; Pro-S: Proteomics serum; TCF-b1: cytokine transforming growth; factor - </w:t>
      </w:r>
      <w:r w:rsidRPr="00394E6A">
        <w:rPr>
          <w:rFonts w:cs="Times New Roman"/>
          <w:sz w:val="18"/>
          <w:szCs w:val="18"/>
          <w:lang w:val="el-GR"/>
        </w:rPr>
        <w:t>β</w:t>
      </w:r>
      <w:r w:rsidRPr="00394E6A">
        <w:rPr>
          <w:rFonts w:cs="Times New Roman"/>
          <w:sz w:val="18"/>
          <w:szCs w:val="18"/>
        </w:rPr>
        <w:t xml:space="preserve">1; MMC: </w:t>
      </w:r>
      <w:proofErr w:type="spellStart"/>
      <w:r w:rsidRPr="00394E6A">
        <w:rPr>
          <w:rFonts w:cs="Times New Roman"/>
          <w:sz w:val="18"/>
          <w:szCs w:val="18"/>
        </w:rPr>
        <w:t>melanomacrophage</w:t>
      </w:r>
      <w:proofErr w:type="spellEnd"/>
      <w:r w:rsidRPr="00394E6A">
        <w:rPr>
          <w:rFonts w:cs="Times New Roman"/>
          <w:sz w:val="18"/>
          <w:szCs w:val="18"/>
        </w:rPr>
        <w:t xml:space="preserve"> centres; TV: Thymus volume; CV: cell viability.</w:t>
      </w:r>
    </w:p>
    <w:p w:rsidR="005967F2" w:rsidRDefault="005967F2" w:rsidP="00CC199C">
      <w:pPr>
        <w:spacing w:after="200" w:line="276" w:lineRule="auto"/>
        <w:ind w:firstLine="0"/>
        <w:rPr>
          <w:rFonts w:cs="Times New Roman"/>
          <w:sz w:val="18"/>
          <w:szCs w:val="18"/>
        </w:rPr>
        <w:sectPr w:rsidR="005967F2" w:rsidSect="005967F2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967F2" w:rsidRDefault="005967F2" w:rsidP="00CC199C">
      <w:pPr>
        <w:pStyle w:val="Heading1"/>
      </w:pPr>
      <w:r>
        <w:lastRenderedPageBreak/>
        <w:t>References</w:t>
      </w:r>
    </w:p>
    <w:p w:rsidR="00671D83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Piva F, Ciaprini F, Onorati F, Benedetti M, Fattorini D, Ausili A, et al. Assessing sediment hazard through a weight of evidence approach with bioindicator organisms: a practical model to elaborate data from sediment chemistry, bioavailability, biomarkers and ecotoxicological bioassays. Chemosphere. 2011; 83: 475-85. doi: 10.1016/j.chemosphere.2010.12.064 PMID: 21239037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Benedetti M, Ciaprini F, Piva F, Onorati F, Fattorini D, Notti A, et al. A multidisciplinary weight of evidence approach for classifying polluted sediments: Integrating sediment chemistry, bioavailability, biomarkers responses and bioassays. Environ Int. 2012; 38: 17-28. doi: 10.1016/j.envint.2011.08.003 PMID: 21982029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Fasulo S, Mauceri A, Maisano M, Giannetto A, Parrino V, Gennuso F, et al. Immunohistochemical and molecular biomarkers in </w:t>
      </w:r>
      <w:r w:rsidRPr="00056887">
        <w:rPr>
          <w:i/>
        </w:rPr>
        <w:t xml:space="preserve">Coris julis </w:t>
      </w:r>
      <w:r w:rsidRPr="00056887">
        <w:t>exposed to environmental contaminants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0; 73: 873-82. doi: 10.1016/j.ecoenv.2009.12.025 PMID: 000279623800023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Cotou E, Henry M, Zeri C, Rigos G, Torreblanca A, Catsiki V-A. Short-term exposure of the European sea bass </w:t>
      </w:r>
      <w:r w:rsidRPr="00056887">
        <w:rPr>
          <w:i/>
        </w:rPr>
        <w:t>Dicentrarchus labrax</w:t>
      </w:r>
      <w:r w:rsidRPr="00056887">
        <w:t xml:space="preserve"> to copper-based antifouling treated nets: Copper bioavailability and biomarkers responses. Chemosphere. 2012; 89: 1091-7. doi:10.1016/j.chemosphere.2012.05.075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De Domenico E, Mauceri A, Giordano D, Maisano M, Giannetto A, Parrino V, et al. Biological responses of juvenile European sea bass (</w:t>
      </w:r>
      <w:r w:rsidRPr="00056887">
        <w:rPr>
          <w:i/>
        </w:rPr>
        <w:t>Dicentrarchus labrax</w:t>
      </w:r>
      <w:r w:rsidRPr="00056887">
        <w:t>) exposed to contaminated sediments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3; 97: 114-23. doi: 10.1016/j.ecoenv.2013.07.015 PMID: 000325039400015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De Domenico E, Mauceri A, Giordano D, Maisano M, Gioffre G, Natalotto A, et al. Effects of "in vivo" exposure to toxic sediments on juveniles of sea bass (</w:t>
      </w:r>
      <w:r w:rsidRPr="00056887">
        <w:rPr>
          <w:i/>
        </w:rPr>
        <w:t>Dicentrarchus labrax</w:t>
      </w:r>
      <w:r w:rsidRPr="00056887">
        <w:t xml:space="preserve">). </w:t>
      </w:r>
      <w:r>
        <w:t>Aquat Toxicol</w:t>
      </w:r>
      <w:r w:rsidRPr="00056887">
        <w:t>. 2011; 105: 688-97. doi: 10.1016/j.aquatox.2011.08.026 PMID: 000298120600055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Beyer J, Sandvik M, Hylland K, Fjeld E, Egaas E, Aas E, et al. Contaminant accumulation and biomarker responses in flounder (</w:t>
      </w:r>
      <w:r w:rsidRPr="00056887">
        <w:rPr>
          <w:i/>
        </w:rPr>
        <w:t xml:space="preserve">Platichthys flesus </w:t>
      </w:r>
      <w:r w:rsidRPr="00056887">
        <w:t>L) and Atlantic cod (</w:t>
      </w:r>
      <w:r w:rsidRPr="00056887">
        <w:rPr>
          <w:i/>
        </w:rPr>
        <w:t xml:space="preserve">Gadus morhua </w:t>
      </w:r>
      <w:r w:rsidRPr="00056887">
        <w:t>L) exposed by caging to polluted sedimen</w:t>
      </w:r>
      <w:r>
        <w:t>ts in Sorfjorden, Norway. Aquat</w:t>
      </w:r>
      <w:r w:rsidRPr="00056887">
        <w:t xml:space="preserve"> Toxicol. 1996; 36: 75-98. doi: 10.1016/s0166-445x(96)00798-9 PMID: A1996VY98200005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Omar WA, Saleh YS, Marie M-AS. The use of biotic and abiotic components of Red Sea coastal areas as indicators of ecosystem health. Ecotoxicol. 2016; 25: 253-66. doi: 10.1007/s10646-015-1584-8 PMID: 000370716000001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Padmini E, Rani MU. Evaluation of oxidative stress biomarkers in hepatocytes of grey mullet inhabiting natural and polluted estuaries. </w:t>
      </w:r>
      <w:r>
        <w:t>Sci Total Environ</w:t>
      </w:r>
      <w:r w:rsidRPr="00056887">
        <w:t>. 2009; 407: 4533-41. doi: 10.1016/j.scitotenv.2009.04.005 PMID: 000267631700019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Schmidt V, Zander S, Korting W, Broeg K, von Westernhagen H, Dizer H, et al. Parasites of flounder (</w:t>
      </w:r>
      <w:r w:rsidRPr="00056887">
        <w:rPr>
          <w:i/>
        </w:rPr>
        <w:t>Platichthys flesus</w:t>
      </w:r>
      <w:r w:rsidRPr="00056887">
        <w:t xml:space="preserve"> L.) from the German Bight, North Sea, and their potential use in biological effects monitoring - C. Pollution effects on the parasite community and a comparison to biomarker responses. Helgoland </w:t>
      </w:r>
      <w:r>
        <w:t>Mar Res</w:t>
      </w:r>
      <w:r w:rsidRPr="00056887">
        <w:t>. 2003; 57: 262-71. doi: 10.1007/s10152-003-0159-x PMID: 000186604600015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Vethaak AD, Jol JG, Meijboom A, Eggens ML, apRheinallt T, Wester PW, et al. Skin and liver diseases induced in flounder (</w:t>
      </w:r>
      <w:r w:rsidRPr="00056887">
        <w:rPr>
          <w:i/>
        </w:rPr>
        <w:t>Platichthys flesus</w:t>
      </w:r>
      <w:r w:rsidRPr="00056887">
        <w:t>) after long-term exposure to contaminated sediments in large-scale mesocosms. Environ</w:t>
      </w:r>
      <w:r>
        <w:t xml:space="preserve"> </w:t>
      </w:r>
      <w:r w:rsidRPr="00056887">
        <w:t>Health Persp. 1996; 104: 1218-29. doi: 10.2307/3432916 PMID: A1996VX74000021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Liu K, Chi S, Liu H, Dong X, Yang Q, Zhang S, et al. Toxic effects of two sources of dietborne cadmium on the juvenile cobia, </w:t>
      </w:r>
      <w:r w:rsidRPr="00056887">
        <w:rPr>
          <w:i/>
        </w:rPr>
        <w:t>Rachycentron canadum</w:t>
      </w:r>
      <w:r w:rsidRPr="00056887">
        <w:t xml:space="preserve"> L. and tissue-specific accumulation of related minerals. </w:t>
      </w:r>
      <w:r>
        <w:t>Aquat Toxicol</w:t>
      </w:r>
      <w:r w:rsidRPr="00056887">
        <w:t>. 2015; 165: 120-8. doi: 10.1016/j.aquatox.2015.05.013 PMID: 000359030300013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lastRenderedPageBreak/>
        <w:t xml:space="preserve">Kerambrun E, Henry F, Marechal A, Sanchez W, Minier C, Filipuci I, et al. A multibiomarker approach in juvenile turbot, </w:t>
      </w:r>
      <w:r w:rsidRPr="00056887">
        <w:rPr>
          <w:i/>
        </w:rPr>
        <w:t>Scophthalmus maximus</w:t>
      </w:r>
      <w:r w:rsidRPr="00056887">
        <w:t>, exposed to contaminated sediments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2; 80: 45-53. doi: 10.1016/j.ecoenv.2012.02.010 PMID: 000304337300007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Ky Trung L, Fotedar R. Toxic effects of excessive levels of dietary selenium in juvenile yellowtail kingfish (</w:t>
      </w:r>
      <w:r w:rsidRPr="00056887">
        <w:rPr>
          <w:i/>
        </w:rPr>
        <w:t>Seriola lalandi</w:t>
      </w:r>
      <w:r w:rsidRPr="00056887">
        <w:t>). Aquacult. 2014; 433: 229-34. doi: 10.1016/j.aquaculture.2014.06.021 PMID: 000342529400033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Costa PM, Neuparth TS, Caeiro S, Lobo J, Martins M, Ferreira AM, et al. Assessment of the genotoxic potential of contaminated estuarine sediments in fish peripheral blood: Laboratory versus in situ studies. Environ</w:t>
      </w:r>
      <w:r>
        <w:t xml:space="preserve"> </w:t>
      </w:r>
      <w:r w:rsidRPr="00056887">
        <w:t>Res. 2011; 111: 25-36. doi: 10.1016/j.envres.2010.09.011 PMID: 000286715300005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Isani G, Andreani G, Carpene E, Di Molfetta S, Eletto D, Spisni E. Effects of waterborne Cu exposure in gilthead sea bream (</w:t>
      </w:r>
      <w:r w:rsidRPr="00056887">
        <w:rPr>
          <w:i/>
        </w:rPr>
        <w:t>Sparus aurata</w:t>
      </w:r>
      <w:r w:rsidRPr="00056887">
        <w:t xml:space="preserve">): A proteomic approach. Fish </w:t>
      </w:r>
      <w:r>
        <w:t>Shellfish Immun</w:t>
      </w:r>
      <w:r w:rsidRPr="00056887">
        <w:t>. 2011; 31: 1051-8. doi: 10.1016/j.fsi.2011.09.005 PMID: 000298569700041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Eyckmans M, Lardon I, Wood CM, De Boeck G. Physiological effects of waterborne lead exposure in spiny dogfish (</w:t>
      </w:r>
      <w:r w:rsidRPr="00056887">
        <w:rPr>
          <w:i/>
        </w:rPr>
        <w:t>Squalus acanthias</w:t>
      </w:r>
      <w:r w:rsidRPr="00056887">
        <w:t xml:space="preserve">). </w:t>
      </w:r>
      <w:r>
        <w:t>Aquat Toxicol</w:t>
      </w:r>
      <w:r w:rsidRPr="00056887">
        <w:t>. 2013; 126: 373-81. doi: 10.1016/j.aquatox.2012.09.004 PMID: 000315125600040</w:t>
      </w:r>
    </w:p>
    <w:p w:rsidR="00671D83" w:rsidRPr="00056887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Almroth BC, Sturve J, Stephensen E, Holth TF, Forlin L. Protein carbonyls and antioxidant defenses in corkwing wrasse (</w:t>
      </w:r>
      <w:r w:rsidRPr="00056887">
        <w:rPr>
          <w:i/>
        </w:rPr>
        <w:t>Symphodus melops</w:t>
      </w:r>
      <w:r w:rsidRPr="00056887">
        <w:t xml:space="preserve">) from a heavy metal polluted and a PAH polluted site. </w:t>
      </w:r>
      <w:r>
        <w:t>Mar Environ Res</w:t>
      </w:r>
      <w:r w:rsidRPr="00056887">
        <w:t>. 2008; 66: 271-7. doi: 10.1016/j.marenvres.2008.04.002 PMID: 000257817100006</w:t>
      </w:r>
    </w:p>
    <w:p w:rsidR="00671D83" w:rsidRDefault="00671D83" w:rsidP="00671D8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Liu XJ, Luo Z, Li CH, Xiong BX, Zhao YH, Li XD. Antioxidant responses, hepatic intermediary metabolism, histology and ultrastructure in </w:t>
      </w:r>
      <w:r w:rsidRPr="00056887">
        <w:rPr>
          <w:i/>
        </w:rPr>
        <w:t xml:space="preserve">Synechogobius hasta </w:t>
      </w:r>
      <w:r w:rsidRPr="00056887">
        <w:t>exposed to waterborne cadmium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1; 74: 1156-63. doi: 10.1016/j.ecoenv.2011.02.015 PMID: 000291960600007</w:t>
      </w:r>
    </w:p>
    <w:p w:rsidR="005967F2" w:rsidRDefault="005967F2" w:rsidP="00CC199C">
      <w:pPr>
        <w:pStyle w:val="Heading1"/>
      </w:pPr>
    </w:p>
    <w:p w:rsidR="001B13DA" w:rsidRDefault="009971B4"/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1B4" w:rsidRDefault="009971B4">
      <w:pPr>
        <w:spacing w:after="0"/>
      </w:pPr>
      <w:r>
        <w:separator/>
      </w:r>
    </w:p>
  </w:endnote>
  <w:endnote w:type="continuationSeparator" w:id="0">
    <w:p w:rsidR="009971B4" w:rsidRDefault="009971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9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D0E" w:rsidRDefault="005967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1D8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37D0E" w:rsidRDefault="009971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1B4" w:rsidRDefault="009971B4">
      <w:pPr>
        <w:spacing w:after="0"/>
      </w:pPr>
      <w:r>
        <w:separator/>
      </w:r>
    </w:p>
  </w:footnote>
  <w:footnote w:type="continuationSeparator" w:id="0">
    <w:p w:rsidR="009971B4" w:rsidRDefault="009971B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67F2"/>
    <w:rsid w:val="005967F2"/>
    <w:rsid w:val="00671D83"/>
    <w:rsid w:val="008426B0"/>
    <w:rsid w:val="009971B4"/>
    <w:rsid w:val="00A85392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7F2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7F2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7F2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5967F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967F2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5967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967F2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967F2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67F2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5967F2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5967F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7F2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7F2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7F2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5967F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967F2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5967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967F2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967F2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67F2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5967F2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5967F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27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8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54:00Z</dcterms:created>
  <dcterms:modified xsi:type="dcterms:W3CDTF">2017-03-18T02:48:00Z</dcterms:modified>
</cp:coreProperties>
</file>